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95C" w:rsidRPr="009559B5" w:rsidRDefault="00E9695C" w:rsidP="00E9695C">
      <w:pPr>
        <w:spacing w:line="360" w:lineRule="auto"/>
        <w:rPr>
          <w:rFonts w:eastAsia="仿宋"/>
          <w:b/>
          <w:color w:val="000000" w:themeColor="text1"/>
          <w:sz w:val="24"/>
        </w:rPr>
      </w:pPr>
      <w:bookmarkStart w:id="0" w:name="_GoBack"/>
      <w:bookmarkEnd w:id="0"/>
      <w:r w:rsidRPr="009559B5">
        <w:rPr>
          <w:rFonts w:eastAsia="仿宋"/>
          <w:b/>
          <w:color w:val="000000" w:themeColor="text1"/>
          <w:sz w:val="24"/>
        </w:rPr>
        <w:t xml:space="preserve">Supplemental </w:t>
      </w:r>
      <w:r w:rsidRPr="009559B5">
        <w:rPr>
          <w:rFonts w:eastAsia="仿宋" w:hint="eastAsia"/>
          <w:b/>
          <w:color w:val="000000" w:themeColor="text1"/>
          <w:sz w:val="24"/>
        </w:rPr>
        <w:t>figure</w:t>
      </w:r>
      <w:r w:rsidRPr="009559B5">
        <w:rPr>
          <w:rFonts w:eastAsia="仿宋"/>
          <w:b/>
          <w:color w:val="000000" w:themeColor="text1"/>
          <w:sz w:val="24"/>
        </w:rPr>
        <w:t xml:space="preserve"> legends</w:t>
      </w:r>
    </w:p>
    <w:p w:rsidR="00E9695C" w:rsidRPr="0009067E" w:rsidRDefault="00E9695C" w:rsidP="00E9695C">
      <w:pPr>
        <w:spacing w:line="360" w:lineRule="auto"/>
        <w:rPr>
          <w:rFonts w:eastAsia="仿宋"/>
          <w:b/>
          <w:color w:val="000000" w:themeColor="text1"/>
          <w:sz w:val="24"/>
        </w:rPr>
      </w:pPr>
      <w:bookmarkStart w:id="1" w:name="OLE_LINK6"/>
      <w:bookmarkStart w:id="2" w:name="_Hlk73546775"/>
      <w:r w:rsidRPr="0009067E">
        <w:rPr>
          <w:rFonts w:eastAsia="仿宋"/>
          <w:b/>
          <w:color w:val="000000" w:themeColor="text1"/>
          <w:sz w:val="24"/>
        </w:rPr>
        <w:t>Supplemental figure 1. Gating strategy for Th1 cells, Th2 cells, and Th17 cells.</w:t>
      </w:r>
    </w:p>
    <w:p w:rsidR="00E9695C" w:rsidRDefault="00E9695C" w:rsidP="00E9695C">
      <w:pPr>
        <w:spacing w:line="360" w:lineRule="auto"/>
        <w:rPr>
          <w:color w:val="000000" w:themeColor="text1"/>
          <w:sz w:val="24"/>
        </w:rPr>
      </w:pPr>
      <w:r w:rsidRPr="0009067E">
        <w:rPr>
          <w:color w:val="000000" w:themeColor="text1"/>
          <w:sz w:val="24"/>
        </w:rPr>
        <w:t xml:space="preserve">PBMCs from </w:t>
      </w:r>
      <w:r w:rsidRPr="0009067E">
        <w:rPr>
          <w:bCs/>
          <w:color w:val="000000" w:themeColor="text1"/>
          <w:sz w:val="24"/>
        </w:rPr>
        <w:t>PNS</w:t>
      </w:r>
      <w:r w:rsidRPr="0009067E">
        <w:rPr>
          <w:color w:val="000000" w:themeColor="text1"/>
          <w:sz w:val="24"/>
        </w:rPr>
        <w:t xml:space="preserve"> patients and control subjects were stained with fluorescent anti-CD45, anti-CD3, anti-CD4, anti-CD8, anti-CXCR3, and anti-CCR6. The cells were gated initially on CD45+/SSC</w:t>
      </w:r>
      <w:r w:rsidRPr="0009067E">
        <w:rPr>
          <w:color w:val="000000" w:themeColor="text1"/>
          <w:sz w:val="24"/>
          <w:vertAlign w:val="superscript"/>
        </w:rPr>
        <w:t>low</w:t>
      </w:r>
      <w:r w:rsidRPr="0009067E">
        <w:rPr>
          <w:color w:val="000000" w:themeColor="text1"/>
          <w:sz w:val="24"/>
        </w:rPr>
        <w:t xml:space="preserve"> lymphocytes, and then on CD3 + CD4+ T cells, and subsequently on CXCR3-CCR6- TH2 cells and CXCR3+CCR6- TH1 cells.</w:t>
      </w:r>
    </w:p>
    <w:p w:rsidR="00E9695C" w:rsidRPr="00E6662B" w:rsidRDefault="00E9695C" w:rsidP="00E9695C">
      <w:pPr>
        <w:spacing w:line="360" w:lineRule="auto"/>
        <w:rPr>
          <w:rFonts w:eastAsia="仿宋"/>
          <w:color w:val="000000" w:themeColor="text1"/>
          <w:sz w:val="24"/>
        </w:rPr>
      </w:pPr>
    </w:p>
    <w:p w:rsidR="00E9695C" w:rsidRPr="0009067E" w:rsidRDefault="00E9695C" w:rsidP="00E9695C">
      <w:pPr>
        <w:spacing w:line="360" w:lineRule="auto"/>
        <w:rPr>
          <w:rFonts w:eastAsia="仿宋"/>
          <w:b/>
          <w:color w:val="000000" w:themeColor="text1"/>
          <w:sz w:val="24"/>
        </w:rPr>
      </w:pPr>
      <w:r w:rsidRPr="0009067E">
        <w:rPr>
          <w:rFonts w:eastAsia="仿宋"/>
          <w:b/>
          <w:color w:val="000000" w:themeColor="text1"/>
          <w:sz w:val="24"/>
        </w:rPr>
        <w:t>Supplemental figure 2. Gating strategy for CD4+T cells and CD8+T cells.</w:t>
      </w:r>
    </w:p>
    <w:p w:rsidR="00E9695C" w:rsidRPr="0009067E" w:rsidRDefault="00E9695C" w:rsidP="00E9695C">
      <w:pPr>
        <w:spacing w:line="360" w:lineRule="auto"/>
        <w:rPr>
          <w:color w:val="000000" w:themeColor="text1"/>
          <w:sz w:val="24"/>
        </w:rPr>
      </w:pPr>
      <w:r w:rsidRPr="0009067E">
        <w:rPr>
          <w:color w:val="000000" w:themeColor="text1"/>
          <w:sz w:val="24"/>
        </w:rPr>
        <w:t xml:space="preserve">PBMCs from </w:t>
      </w:r>
      <w:r w:rsidRPr="0009067E">
        <w:rPr>
          <w:bCs/>
          <w:color w:val="000000" w:themeColor="text1"/>
          <w:sz w:val="24"/>
        </w:rPr>
        <w:t>PNS</w:t>
      </w:r>
      <w:r w:rsidRPr="0009067E">
        <w:rPr>
          <w:color w:val="000000" w:themeColor="text1"/>
          <w:sz w:val="24"/>
        </w:rPr>
        <w:t xml:space="preserve"> patients and control subjects were stained with fluorescent anti-CD45, anti-CD3, anti-CD4, anti-CD8, anti-HLADR, CD45RA and anti-CCR7.The cells were gated initially on CD45+/SSC</w:t>
      </w:r>
      <w:r w:rsidRPr="0009067E">
        <w:rPr>
          <w:color w:val="000000" w:themeColor="text1"/>
          <w:sz w:val="24"/>
          <w:vertAlign w:val="superscript"/>
        </w:rPr>
        <w:t>low</w:t>
      </w:r>
      <w:r w:rsidRPr="0009067E">
        <w:rPr>
          <w:color w:val="000000" w:themeColor="text1"/>
          <w:sz w:val="24"/>
        </w:rPr>
        <w:t xml:space="preserve"> lymphocytes, and then on CD3 + CD4+ T cells and CD3 + CD8+ T cells. CD4+ T cells were subsequently gated on DR+CD38+ activated CD4+ T cell, CCR7+CD45RA+ naïve CD4+ T cell, CCR7+CD45RA- Central memory CD4+ T cell, CCR7-CD45RA- Effector memory CD4+ T cell and CCR7-CD45RA+ Effector CD4+ T cell. CD8+ T cells were subsequently gated on DR+CD38+ activated CD8+ T cell, CCR7+CD45RA+ naïve CD8+ T cell, CCR7+CD45RA- Central memory CD8+ T cell, CCR7-CD45RA- Effector memory CD8+ T cell and CCR7-CD45RA+ Effector CD8+ T cell.</w:t>
      </w:r>
    </w:p>
    <w:p w:rsidR="00E9695C" w:rsidRPr="00E6662B" w:rsidRDefault="00E9695C" w:rsidP="00E9695C">
      <w:pPr>
        <w:spacing w:line="360" w:lineRule="auto"/>
        <w:rPr>
          <w:rFonts w:eastAsia="仿宋"/>
          <w:color w:val="000000" w:themeColor="text1"/>
          <w:sz w:val="24"/>
        </w:rPr>
      </w:pPr>
    </w:p>
    <w:p w:rsidR="00E9695C" w:rsidRDefault="00E9695C" w:rsidP="00E9695C">
      <w:pPr>
        <w:spacing w:line="360" w:lineRule="auto"/>
        <w:rPr>
          <w:rFonts w:eastAsia="仿宋"/>
          <w:b/>
          <w:color w:val="000000" w:themeColor="text1"/>
          <w:sz w:val="24"/>
        </w:rPr>
      </w:pPr>
      <w:r w:rsidRPr="0009067E">
        <w:rPr>
          <w:rFonts w:eastAsia="仿宋"/>
          <w:b/>
          <w:color w:val="000000" w:themeColor="text1"/>
          <w:sz w:val="24"/>
        </w:rPr>
        <w:t>Supplemental figure 3. Gating strategy for T</w:t>
      </w:r>
      <w:r w:rsidRPr="0009067E">
        <w:rPr>
          <w:rFonts w:eastAsia="仿宋"/>
          <w:b/>
          <w:color w:val="000000" w:themeColor="text1"/>
          <w:sz w:val="24"/>
          <w:vertAlign w:val="subscript"/>
        </w:rPr>
        <w:t>reg</w:t>
      </w:r>
      <w:r w:rsidRPr="0009067E">
        <w:rPr>
          <w:rFonts w:eastAsia="仿宋"/>
          <w:b/>
          <w:color w:val="000000" w:themeColor="text1"/>
          <w:sz w:val="24"/>
        </w:rPr>
        <w:t xml:space="preserve"> cells</w:t>
      </w:r>
      <w:r>
        <w:rPr>
          <w:rFonts w:eastAsia="仿宋"/>
          <w:b/>
          <w:color w:val="000000" w:themeColor="text1"/>
          <w:sz w:val="24"/>
        </w:rPr>
        <w:t>.</w:t>
      </w:r>
    </w:p>
    <w:p w:rsidR="00E9695C" w:rsidRPr="0009067E" w:rsidRDefault="00E9695C" w:rsidP="00E9695C">
      <w:pPr>
        <w:spacing w:line="360" w:lineRule="auto"/>
        <w:rPr>
          <w:color w:val="000000" w:themeColor="text1"/>
          <w:sz w:val="24"/>
        </w:rPr>
      </w:pPr>
      <w:r w:rsidRPr="0009067E">
        <w:rPr>
          <w:color w:val="000000" w:themeColor="text1"/>
          <w:sz w:val="24"/>
        </w:rPr>
        <w:t xml:space="preserve">PBMCs from </w:t>
      </w:r>
      <w:r w:rsidRPr="0009067E">
        <w:rPr>
          <w:bCs/>
          <w:color w:val="000000" w:themeColor="text1"/>
          <w:sz w:val="24"/>
        </w:rPr>
        <w:t>PNS</w:t>
      </w:r>
      <w:r w:rsidRPr="0009067E">
        <w:rPr>
          <w:color w:val="000000" w:themeColor="text1"/>
          <w:sz w:val="24"/>
        </w:rPr>
        <w:t xml:space="preserve"> patients and control subjects were stained with fluorescent anti-CD45, anti-CD3, anti-CD4, anti-CCR4, anti-CD25, anti-CD45RO, anti-CD127, and anti-HLA-DR. The cells were gated initially on CD45+/SSC</w:t>
      </w:r>
      <w:r w:rsidRPr="0009067E">
        <w:rPr>
          <w:color w:val="000000" w:themeColor="text1"/>
          <w:sz w:val="24"/>
          <w:vertAlign w:val="superscript"/>
        </w:rPr>
        <w:t xml:space="preserve">low </w:t>
      </w:r>
      <w:r w:rsidRPr="0009067E">
        <w:rPr>
          <w:color w:val="000000" w:themeColor="text1"/>
          <w:sz w:val="24"/>
        </w:rPr>
        <w:t>lymphocytes, and then on CD3+CD4+CCR4+ T and subsequently on CD25+CD127</w:t>
      </w:r>
      <w:r w:rsidRPr="0009067E">
        <w:rPr>
          <w:color w:val="000000" w:themeColor="text1"/>
          <w:sz w:val="24"/>
          <w:vertAlign w:val="superscript"/>
        </w:rPr>
        <w:t>dim</w:t>
      </w:r>
      <w:r w:rsidRPr="0009067E">
        <w:rPr>
          <w:color w:val="000000" w:themeColor="text1"/>
          <w:sz w:val="24"/>
        </w:rPr>
        <w:t xml:space="preserve"> T</w:t>
      </w:r>
      <w:r w:rsidRPr="0009067E">
        <w:rPr>
          <w:color w:val="000000" w:themeColor="text1"/>
          <w:sz w:val="24"/>
          <w:vertAlign w:val="subscript"/>
        </w:rPr>
        <w:t>reg</w:t>
      </w:r>
      <w:r w:rsidRPr="0009067E">
        <w:rPr>
          <w:color w:val="000000" w:themeColor="text1"/>
          <w:sz w:val="24"/>
        </w:rPr>
        <w:t xml:space="preserve"> cells. The T</w:t>
      </w:r>
      <w:r w:rsidRPr="0009067E">
        <w:rPr>
          <w:color w:val="000000" w:themeColor="text1"/>
          <w:sz w:val="24"/>
          <w:vertAlign w:val="subscript"/>
        </w:rPr>
        <w:t>reg</w:t>
      </w:r>
      <w:r w:rsidRPr="0009067E">
        <w:rPr>
          <w:color w:val="000000" w:themeColor="text1"/>
          <w:sz w:val="24"/>
        </w:rPr>
        <w:t xml:space="preserve"> cells were subsequently gated on DR+ activated T</w:t>
      </w:r>
      <w:r w:rsidRPr="0009067E">
        <w:rPr>
          <w:color w:val="000000" w:themeColor="text1"/>
          <w:sz w:val="24"/>
          <w:vertAlign w:val="subscript"/>
        </w:rPr>
        <w:t>reg</w:t>
      </w:r>
      <w:r w:rsidRPr="0009067E">
        <w:rPr>
          <w:color w:val="000000" w:themeColor="text1"/>
          <w:sz w:val="24"/>
        </w:rPr>
        <w:t xml:space="preserve"> cells, CD45RO- naïve T</w:t>
      </w:r>
      <w:r w:rsidRPr="004961E5">
        <w:rPr>
          <w:color w:val="000000" w:themeColor="text1"/>
          <w:sz w:val="24"/>
          <w:vertAlign w:val="subscript"/>
        </w:rPr>
        <w:t>reg</w:t>
      </w:r>
      <w:r w:rsidRPr="0009067E">
        <w:rPr>
          <w:color w:val="000000" w:themeColor="text1"/>
          <w:sz w:val="24"/>
        </w:rPr>
        <w:t xml:space="preserve"> cells, and CD45RO+ memory T</w:t>
      </w:r>
      <w:r w:rsidRPr="0009067E">
        <w:rPr>
          <w:color w:val="000000" w:themeColor="text1"/>
          <w:sz w:val="24"/>
          <w:vertAlign w:val="subscript"/>
        </w:rPr>
        <w:t xml:space="preserve">reg </w:t>
      </w:r>
      <w:r w:rsidRPr="0009067E">
        <w:rPr>
          <w:color w:val="000000" w:themeColor="text1"/>
          <w:sz w:val="24"/>
        </w:rPr>
        <w:t>cells.</w:t>
      </w:r>
    </w:p>
    <w:p w:rsidR="00E9695C" w:rsidRPr="0009067E" w:rsidRDefault="00E9695C" w:rsidP="00E9695C">
      <w:pPr>
        <w:spacing w:line="360" w:lineRule="auto"/>
        <w:rPr>
          <w:rFonts w:eastAsia="仿宋"/>
          <w:b/>
          <w:color w:val="000000" w:themeColor="text1"/>
          <w:sz w:val="24"/>
        </w:rPr>
      </w:pPr>
    </w:p>
    <w:p w:rsidR="00E9695C" w:rsidRDefault="00E9695C" w:rsidP="00E9695C">
      <w:pPr>
        <w:spacing w:line="360" w:lineRule="auto"/>
        <w:rPr>
          <w:rFonts w:eastAsia="仿宋"/>
          <w:b/>
          <w:color w:val="000000" w:themeColor="text1"/>
          <w:sz w:val="24"/>
        </w:rPr>
      </w:pPr>
      <w:r w:rsidRPr="0009067E">
        <w:rPr>
          <w:rFonts w:eastAsia="仿宋"/>
          <w:b/>
          <w:color w:val="000000" w:themeColor="text1"/>
          <w:sz w:val="24"/>
        </w:rPr>
        <w:t>Supplemental figure 4. Gating strategy for B cells.</w:t>
      </w:r>
    </w:p>
    <w:p w:rsidR="00E9695C" w:rsidRDefault="00E9695C" w:rsidP="00E9695C">
      <w:pPr>
        <w:spacing w:line="360" w:lineRule="auto"/>
        <w:rPr>
          <w:color w:val="000000" w:themeColor="text1"/>
          <w:sz w:val="24"/>
        </w:rPr>
      </w:pPr>
      <w:r w:rsidRPr="0009067E">
        <w:rPr>
          <w:color w:val="000000" w:themeColor="text1"/>
          <w:sz w:val="24"/>
        </w:rPr>
        <w:t xml:space="preserve">PBMCs from </w:t>
      </w:r>
      <w:r w:rsidRPr="0009067E">
        <w:rPr>
          <w:bCs/>
          <w:color w:val="000000" w:themeColor="text1"/>
          <w:sz w:val="24"/>
        </w:rPr>
        <w:t>PNS</w:t>
      </w:r>
      <w:r w:rsidRPr="0009067E">
        <w:rPr>
          <w:color w:val="000000" w:themeColor="text1"/>
          <w:sz w:val="24"/>
        </w:rPr>
        <w:t xml:space="preserve"> patients and control subjects were stained with fluorescent anti-CD19, anti-CD3, anti-CD38, anti-CD27, anti-CD24, anti-CD20, and anti-IgD. The cells were gated initially on FSC</w:t>
      </w:r>
      <w:r w:rsidRPr="0009067E">
        <w:rPr>
          <w:color w:val="000000" w:themeColor="text1"/>
          <w:sz w:val="24"/>
          <w:vertAlign w:val="superscript"/>
        </w:rPr>
        <w:t>low</w:t>
      </w:r>
      <w:r w:rsidRPr="0009067E">
        <w:rPr>
          <w:color w:val="000000" w:themeColor="text1"/>
          <w:sz w:val="24"/>
        </w:rPr>
        <w:t>/SSC</w:t>
      </w:r>
      <w:r w:rsidRPr="0009067E">
        <w:rPr>
          <w:color w:val="000000" w:themeColor="text1"/>
          <w:sz w:val="24"/>
          <w:vertAlign w:val="superscript"/>
        </w:rPr>
        <w:t>low</w:t>
      </w:r>
      <w:r w:rsidRPr="0009067E">
        <w:rPr>
          <w:color w:val="000000" w:themeColor="text1"/>
          <w:sz w:val="24"/>
        </w:rPr>
        <w:t xml:space="preserve"> lymphocytes, and then on CD19+CD3-B cells, and subsequently on CD27-Naive B cells and CD27+ memory B cells. The memory B cells were gated on IgD+ memory B cells and IgD- memory B cells. The B cells also were gated on CD24</w:t>
      </w:r>
      <w:r w:rsidRPr="0009067E">
        <w:rPr>
          <w:color w:val="000000" w:themeColor="text1"/>
          <w:sz w:val="24"/>
          <w:vertAlign w:val="superscript"/>
        </w:rPr>
        <w:t>high</w:t>
      </w:r>
      <w:r w:rsidRPr="0009067E">
        <w:rPr>
          <w:color w:val="000000" w:themeColor="text1"/>
          <w:sz w:val="24"/>
        </w:rPr>
        <w:t>CD38</w:t>
      </w:r>
      <w:r w:rsidRPr="0009067E">
        <w:rPr>
          <w:color w:val="000000" w:themeColor="text1"/>
          <w:sz w:val="24"/>
          <w:vertAlign w:val="superscript"/>
        </w:rPr>
        <w:t>high</w:t>
      </w:r>
      <w:r w:rsidRPr="0009067E">
        <w:rPr>
          <w:color w:val="000000" w:themeColor="text1"/>
          <w:sz w:val="24"/>
        </w:rPr>
        <w:t xml:space="preserve"> transitional B cells and CD20-CD38+ Plasma blasts.</w:t>
      </w:r>
    </w:p>
    <w:p w:rsidR="00E9695C" w:rsidRPr="0009067E" w:rsidRDefault="00E9695C" w:rsidP="00E9695C">
      <w:pPr>
        <w:spacing w:line="360" w:lineRule="auto"/>
        <w:rPr>
          <w:rFonts w:eastAsia="仿宋"/>
          <w:b/>
          <w:color w:val="000000" w:themeColor="text1"/>
          <w:sz w:val="24"/>
        </w:rPr>
      </w:pPr>
    </w:p>
    <w:p w:rsidR="00E9695C" w:rsidRPr="0009067E" w:rsidRDefault="00E9695C" w:rsidP="00E9695C">
      <w:pPr>
        <w:spacing w:line="360" w:lineRule="auto"/>
        <w:rPr>
          <w:rFonts w:eastAsia="仿宋"/>
          <w:b/>
          <w:color w:val="000000" w:themeColor="text1"/>
          <w:sz w:val="24"/>
        </w:rPr>
      </w:pPr>
      <w:r w:rsidRPr="0009067E">
        <w:rPr>
          <w:rFonts w:eastAsia="仿宋"/>
          <w:b/>
          <w:color w:val="000000" w:themeColor="text1"/>
          <w:sz w:val="24"/>
        </w:rPr>
        <w:t>Supplemental figure 5. Gating strategy for DC cells, Monocytes, and NK cells.</w:t>
      </w:r>
    </w:p>
    <w:p w:rsidR="00E9695C" w:rsidRPr="0009067E" w:rsidRDefault="00E9695C" w:rsidP="00E9695C">
      <w:pPr>
        <w:spacing w:line="360" w:lineRule="auto"/>
        <w:rPr>
          <w:color w:val="000000" w:themeColor="text1"/>
          <w:sz w:val="24"/>
        </w:rPr>
      </w:pPr>
      <w:r w:rsidRPr="0009067E">
        <w:rPr>
          <w:color w:val="000000" w:themeColor="text1"/>
          <w:sz w:val="24"/>
        </w:rPr>
        <w:t xml:space="preserve">PBMCs from </w:t>
      </w:r>
      <w:r w:rsidRPr="0009067E">
        <w:rPr>
          <w:bCs/>
          <w:color w:val="000000" w:themeColor="text1"/>
          <w:sz w:val="24"/>
        </w:rPr>
        <w:t>PNS</w:t>
      </w:r>
      <w:r w:rsidRPr="0009067E">
        <w:rPr>
          <w:color w:val="000000" w:themeColor="text1"/>
          <w:sz w:val="24"/>
        </w:rPr>
        <w:t xml:space="preserve"> patients and control subjects were stained with fluorescent anti-CD19, anti-CD3, anti-CD20, anti-CD14, anti-CD16, anti-CD56, and anti-HLA</w:t>
      </w:r>
      <w:r>
        <w:rPr>
          <w:color w:val="000000" w:themeColor="text1"/>
          <w:sz w:val="24"/>
        </w:rPr>
        <w:t>-</w:t>
      </w:r>
      <w:r w:rsidRPr="0009067E">
        <w:rPr>
          <w:color w:val="000000" w:themeColor="text1"/>
          <w:sz w:val="24"/>
        </w:rPr>
        <w:t xml:space="preserve">DR. The cells were gated initially on CD45+ cells, then on CD14+ Monocytes and CD19-CD3-CD20-CD14- cells (including DCs and NK cells). The Monocytes were gated on CD16- classical monocyte and CD16+ non-classical monocyte. The CD19-CD3-CD20-CD14- cells were gated on </w:t>
      </w:r>
      <w:r w:rsidRPr="00075130">
        <w:rPr>
          <w:color w:val="000000" w:themeColor="text1"/>
          <w:sz w:val="24"/>
        </w:rPr>
        <w:t>HLA</w:t>
      </w:r>
      <w:r>
        <w:rPr>
          <w:color w:val="000000" w:themeColor="text1"/>
          <w:sz w:val="24"/>
        </w:rPr>
        <w:t>-</w:t>
      </w:r>
      <w:r w:rsidRPr="0009067E">
        <w:rPr>
          <w:color w:val="000000" w:themeColor="text1"/>
          <w:sz w:val="24"/>
        </w:rPr>
        <w:t>DR+ DCs and CD16+NK cells. The DCs were subsequently gated on CD123+ Plasmacytoid DCs and CD11C+ Myeloid DCs. The CD16+NK cells were subsequently gated on CD56</w:t>
      </w:r>
      <w:r w:rsidRPr="0009067E">
        <w:rPr>
          <w:color w:val="000000" w:themeColor="text1"/>
          <w:sz w:val="24"/>
          <w:vertAlign w:val="superscript"/>
        </w:rPr>
        <w:t>high</w:t>
      </w:r>
      <w:r w:rsidRPr="0009067E">
        <w:rPr>
          <w:color w:val="000000" w:themeColor="text1"/>
          <w:sz w:val="24"/>
        </w:rPr>
        <w:t xml:space="preserve"> NK and CD56</w:t>
      </w:r>
      <w:r w:rsidRPr="0009067E">
        <w:rPr>
          <w:color w:val="000000" w:themeColor="text1"/>
          <w:sz w:val="24"/>
          <w:vertAlign w:val="superscript"/>
        </w:rPr>
        <w:t>low</w:t>
      </w:r>
      <w:r w:rsidRPr="0009067E">
        <w:rPr>
          <w:color w:val="000000" w:themeColor="text1"/>
          <w:sz w:val="24"/>
        </w:rPr>
        <w:t xml:space="preserve"> NK. </w:t>
      </w:r>
    </w:p>
    <w:bookmarkEnd w:id="1"/>
    <w:bookmarkEnd w:id="2"/>
    <w:p w:rsidR="00E9695C" w:rsidRPr="00E6662B" w:rsidRDefault="00E9695C" w:rsidP="00E9695C">
      <w:pPr>
        <w:spacing w:line="360" w:lineRule="auto"/>
        <w:rPr>
          <w:rFonts w:eastAsia="仿宋"/>
          <w:color w:val="000000" w:themeColor="text1"/>
          <w:sz w:val="24"/>
        </w:rPr>
      </w:pPr>
    </w:p>
    <w:p w:rsidR="003D3720" w:rsidRDefault="003D3720"/>
    <w:sectPr w:rsidR="003D3720" w:rsidSect="00151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02E"/>
    <w:rsid w:val="00001405"/>
    <w:rsid w:val="00002B57"/>
    <w:rsid w:val="00010BAE"/>
    <w:rsid w:val="0001402E"/>
    <w:rsid w:val="000155F4"/>
    <w:rsid w:val="00016DB0"/>
    <w:rsid w:val="00017BA8"/>
    <w:rsid w:val="00020ABE"/>
    <w:rsid w:val="0002235A"/>
    <w:rsid w:val="00032194"/>
    <w:rsid w:val="00041A5A"/>
    <w:rsid w:val="00042983"/>
    <w:rsid w:val="00042A93"/>
    <w:rsid w:val="00043B49"/>
    <w:rsid w:val="00045326"/>
    <w:rsid w:val="00053397"/>
    <w:rsid w:val="00056119"/>
    <w:rsid w:val="00056EBE"/>
    <w:rsid w:val="00065235"/>
    <w:rsid w:val="0007164B"/>
    <w:rsid w:val="000739B2"/>
    <w:rsid w:val="000765C3"/>
    <w:rsid w:val="00082778"/>
    <w:rsid w:val="000850FD"/>
    <w:rsid w:val="00085F50"/>
    <w:rsid w:val="00087E5E"/>
    <w:rsid w:val="000A3B75"/>
    <w:rsid w:val="000B046B"/>
    <w:rsid w:val="000B179F"/>
    <w:rsid w:val="000B3BA8"/>
    <w:rsid w:val="000B4A88"/>
    <w:rsid w:val="000B4DDF"/>
    <w:rsid w:val="000B6AA8"/>
    <w:rsid w:val="000B7A7A"/>
    <w:rsid w:val="000C0792"/>
    <w:rsid w:val="000D29D1"/>
    <w:rsid w:val="000D5B82"/>
    <w:rsid w:val="000E7649"/>
    <w:rsid w:val="0010370D"/>
    <w:rsid w:val="001079FB"/>
    <w:rsid w:val="0011640C"/>
    <w:rsid w:val="00116A1C"/>
    <w:rsid w:val="001206F4"/>
    <w:rsid w:val="00120DF6"/>
    <w:rsid w:val="00123A07"/>
    <w:rsid w:val="00137856"/>
    <w:rsid w:val="0014055C"/>
    <w:rsid w:val="00140691"/>
    <w:rsid w:val="00146568"/>
    <w:rsid w:val="00152162"/>
    <w:rsid w:val="00153ACF"/>
    <w:rsid w:val="00161013"/>
    <w:rsid w:val="00161BBC"/>
    <w:rsid w:val="001644AD"/>
    <w:rsid w:val="0017415C"/>
    <w:rsid w:val="00175B7F"/>
    <w:rsid w:val="00182339"/>
    <w:rsid w:val="001920C6"/>
    <w:rsid w:val="00192FBC"/>
    <w:rsid w:val="001941E3"/>
    <w:rsid w:val="00196182"/>
    <w:rsid w:val="001A7EA4"/>
    <w:rsid w:val="001B434D"/>
    <w:rsid w:val="001B508A"/>
    <w:rsid w:val="001C11B2"/>
    <w:rsid w:val="001C2A5C"/>
    <w:rsid w:val="001C4743"/>
    <w:rsid w:val="001D4C94"/>
    <w:rsid w:val="001E7A5D"/>
    <w:rsid w:val="001F2B1D"/>
    <w:rsid w:val="001F4A6B"/>
    <w:rsid w:val="00201A71"/>
    <w:rsid w:val="002076A9"/>
    <w:rsid w:val="00216823"/>
    <w:rsid w:val="0023212C"/>
    <w:rsid w:val="00237D32"/>
    <w:rsid w:val="00240CD2"/>
    <w:rsid w:val="00240ED1"/>
    <w:rsid w:val="00253F1C"/>
    <w:rsid w:val="00254A3B"/>
    <w:rsid w:val="00261243"/>
    <w:rsid w:val="0026216D"/>
    <w:rsid w:val="00270862"/>
    <w:rsid w:val="00270FA7"/>
    <w:rsid w:val="00273FA5"/>
    <w:rsid w:val="002767BF"/>
    <w:rsid w:val="00281E14"/>
    <w:rsid w:val="00281FE6"/>
    <w:rsid w:val="0029506D"/>
    <w:rsid w:val="002A410B"/>
    <w:rsid w:val="002A4286"/>
    <w:rsid w:val="002A4D42"/>
    <w:rsid w:val="002A7169"/>
    <w:rsid w:val="002A78BC"/>
    <w:rsid w:val="002B16CB"/>
    <w:rsid w:val="002B7F80"/>
    <w:rsid w:val="002C52B5"/>
    <w:rsid w:val="002C65D3"/>
    <w:rsid w:val="002C7F99"/>
    <w:rsid w:val="002D0BBB"/>
    <w:rsid w:val="002D1D71"/>
    <w:rsid w:val="002D475E"/>
    <w:rsid w:val="002D57B0"/>
    <w:rsid w:val="002E4F8C"/>
    <w:rsid w:val="002F031F"/>
    <w:rsid w:val="002F1296"/>
    <w:rsid w:val="002F18C6"/>
    <w:rsid w:val="002F2B49"/>
    <w:rsid w:val="003024A3"/>
    <w:rsid w:val="00302A41"/>
    <w:rsid w:val="0030700B"/>
    <w:rsid w:val="00312DFD"/>
    <w:rsid w:val="00320939"/>
    <w:rsid w:val="003244F2"/>
    <w:rsid w:val="00324B79"/>
    <w:rsid w:val="00340B76"/>
    <w:rsid w:val="00343281"/>
    <w:rsid w:val="00344483"/>
    <w:rsid w:val="00344B33"/>
    <w:rsid w:val="00346B93"/>
    <w:rsid w:val="00347A83"/>
    <w:rsid w:val="0037512D"/>
    <w:rsid w:val="00380D02"/>
    <w:rsid w:val="00383BE2"/>
    <w:rsid w:val="003865F0"/>
    <w:rsid w:val="00391F62"/>
    <w:rsid w:val="003A020B"/>
    <w:rsid w:val="003A288F"/>
    <w:rsid w:val="003A53D5"/>
    <w:rsid w:val="003B4435"/>
    <w:rsid w:val="003B6F7C"/>
    <w:rsid w:val="003C3340"/>
    <w:rsid w:val="003C3D02"/>
    <w:rsid w:val="003D3720"/>
    <w:rsid w:val="003D6ADE"/>
    <w:rsid w:val="003E0E2B"/>
    <w:rsid w:val="003E44C0"/>
    <w:rsid w:val="0040774D"/>
    <w:rsid w:val="00411719"/>
    <w:rsid w:val="00415C9B"/>
    <w:rsid w:val="00421A87"/>
    <w:rsid w:val="00430370"/>
    <w:rsid w:val="0043065A"/>
    <w:rsid w:val="0043460E"/>
    <w:rsid w:val="004358DB"/>
    <w:rsid w:val="00443EA2"/>
    <w:rsid w:val="00446780"/>
    <w:rsid w:val="00447C55"/>
    <w:rsid w:val="00452657"/>
    <w:rsid w:val="004604BC"/>
    <w:rsid w:val="004663E1"/>
    <w:rsid w:val="00467D68"/>
    <w:rsid w:val="0047568D"/>
    <w:rsid w:val="004820D4"/>
    <w:rsid w:val="00482873"/>
    <w:rsid w:val="00482E0B"/>
    <w:rsid w:val="00485582"/>
    <w:rsid w:val="00487DEF"/>
    <w:rsid w:val="0049394D"/>
    <w:rsid w:val="004A621A"/>
    <w:rsid w:val="004B3E01"/>
    <w:rsid w:val="004B475E"/>
    <w:rsid w:val="004C3529"/>
    <w:rsid w:val="004C737C"/>
    <w:rsid w:val="004D5A1B"/>
    <w:rsid w:val="004F74B2"/>
    <w:rsid w:val="0050152E"/>
    <w:rsid w:val="00502779"/>
    <w:rsid w:val="00526450"/>
    <w:rsid w:val="00533429"/>
    <w:rsid w:val="00536B91"/>
    <w:rsid w:val="00540BFA"/>
    <w:rsid w:val="005432C6"/>
    <w:rsid w:val="00544A53"/>
    <w:rsid w:val="0055208C"/>
    <w:rsid w:val="00555816"/>
    <w:rsid w:val="00555AA1"/>
    <w:rsid w:val="00555EB5"/>
    <w:rsid w:val="0056490E"/>
    <w:rsid w:val="00572A54"/>
    <w:rsid w:val="00575552"/>
    <w:rsid w:val="00591B71"/>
    <w:rsid w:val="00593AE5"/>
    <w:rsid w:val="00594B89"/>
    <w:rsid w:val="0059508E"/>
    <w:rsid w:val="00597A71"/>
    <w:rsid w:val="005B11A7"/>
    <w:rsid w:val="005B2631"/>
    <w:rsid w:val="005C0187"/>
    <w:rsid w:val="005C0DB1"/>
    <w:rsid w:val="005C47E4"/>
    <w:rsid w:val="005C6B04"/>
    <w:rsid w:val="005D7919"/>
    <w:rsid w:val="005E4092"/>
    <w:rsid w:val="005F7113"/>
    <w:rsid w:val="0060196F"/>
    <w:rsid w:val="00603CD6"/>
    <w:rsid w:val="00610B0B"/>
    <w:rsid w:val="00613267"/>
    <w:rsid w:val="00617574"/>
    <w:rsid w:val="00625EF7"/>
    <w:rsid w:val="00627F2D"/>
    <w:rsid w:val="00636279"/>
    <w:rsid w:val="00637249"/>
    <w:rsid w:val="00637F1B"/>
    <w:rsid w:val="0064287F"/>
    <w:rsid w:val="00645E2D"/>
    <w:rsid w:val="0064792E"/>
    <w:rsid w:val="00650391"/>
    <w:rsid w:val="00656BA0"/>
    <w:rsid w:val="00674D27"/>
    <w:rsid w:val="00682650"/>
    <w:rsid w:val="00682ABA"/>
    <w:rsid w:val="0068493F"/>
    <w:rsid w:val="0069644E"/>
    <w:rsid w:val="006A3B12"/>
    <w:rsid w:val="006A64B6"/>
    <w:rsid w:val="006A734A"/>
    <w:rsid w:val="006B101D"/>
    <w:rsid w:val="006B6C70"/>
    <w:rsid w:val="006D1344"/>
    <w:rsid w:val="006D28CD"/>
    <w:rsid w:val="006D6AAD"/>
    <w:rsid w:val="006E1AAE"/>
    <w:rsid w:val="006F10CE"/>
    <w:rsid w:val="006F42D8"/>
    <w:rsid w:val="006F61FC"/>
    <w:rsid w:val="00701021"/>
    <w:rsid w:val="00704EAD"/>
    <w:rsid w:val="00706503"/>
    <w:rsid w:val="0070796E"/>
    <w:rsid w:val="007352FD"/>
    <w:rsid w:val="00743C65"/>
    <w:rsid w:val="00750F21"/>
    <w:rsid w:val="00761A8C"/>
    <w:rsid w:val="00770957"/>
    <w:rsid w:val="00773C0A"/>
    <w:rsid w:val="007740D1"/>
    <w:rsid w:val="007754C7"/>
    <w:rsid w:val="0078116D"/>
    <w:rsid w:val="007839D1"/>
    <w:rsid w:val="00791F4D"/>
    <w:rsid w:val="00794A96"/>
    <w:rsid w:val="00795470"/>
    <w:rsid w:val="0079743A"/>
    <w:rsid w:val="007B15F7"/>
    <w:rsid w:val="007C230F"/>
    <w:rsid w:val="007C53BF"/>
    <w:rsid w:val="007D00AE"/>
    <w:rsid w:val="007D56A6"/>
    <w:rsid w:val="007D7D9D"/>
    <w:rsid w:val="007E0CA5"/>
    <w:rsid w:val="007E1A6E"/>
    <w:rsid w:val="007E5068"/>
    <w:rsid w:val="007F6360"/>
    <w:rsid w:val="00810ED8"/>
    <w:rsid w:val="0081139A"/>
    <w:rsid w:val="00821AA6"/>
    <w:rsid w:val="008224C7"/>
    <w:rsid w:val="00822B75"/>
    <w:rsid w:val="00822D45"/>
    <w:rsid w:val="0082494E"/>
    <w:rsid w:val="00825080"/>
    <w:rsid w:val="00826265"/>
    <w:rsid w:val="00833E88"/>
    <w:rsid w:val="008355D3"/>
    <w:rsid w:val="00836EF8"/>
    <w:rsid w:val="00841D38"/>
    <w:rsid w:val="00845591"/>
    <w:rsid w:val="00851868"/>
    <w:rsid w:val="00853F8C"/>
    <w:rsid w:val="008610A9"/>
    <w:rsid w:val="00865D29"/>
    <w:rsid w:val="0086777E"/>
    <w:rsid w:val="00891260"/>
    <w:rsid w:val="008922F1"/>
    <w:rsid w:val="008A1F8B"/>
    <w:rsid w:val="008A60D1"/>
    <w:rsid w:val="008B1840"/>
    <w:rsid w:val="008B3245"/>
    <w:rsid w:val="008B3D99"/>
    <w:rsid w:val="008B4BC2"/>
    <w:rsid w:val="008B637E"/>
    <w:rsid w:val="008B699D"/>
    <w:rsid w:val="008B7521"/>
    <w:rsid w:val="008C08B2"/>
    <w:rsid w:val="008C1C23"/>
    <w:rsid w:val="008C3CEB"/>
    <w:rsid w:val="008C7FF2"/>
    <w:rsid w:val="008D2E57"/>
    <w:rsid w:val="008E19A5"/>
    <w:rsid w:val="008F0A6C"/>
    <w:rsid w:val="008F2715"/>
    <w:rsid w:val="00903340"/>
    <w:rsid w:val="00903744"/>
    <w:rsid w:val="00904514"/>
    <w:rsid w:val="0091451D"/>
    <w:rsid w:val="009146A4"/>
    <w:rsid w:val="00920773"/>
    <w:rsid w:val="00921408"/>
    <w:rsid w:val="00927970"/>
    <w:rsid w:val="00927C0C"/>
    <w:rsid w:val="00927E2C"/>
    <w:rsid w:val="00934ED0"/>
    <w:rsid w:val="00935DF0"/>
    <w:rsid w:val="009430B9"/>
    <w:rsid w:val="00943765"/>
    <w:rsid w:val="00944229"/>
    <w:rsid w:val="009443F2"/>
    <w:rsid w:val="00944D86"/>
    <w:rsid w:val="00945E35"/>
    <w:rsid w:val="0095395E"/>
    <w:rsid w:val="00953F58"/>
    <w:rsid w:val="0097058F"/>
    <w:rsid w:val="00972713"/>
    <w:rsid w:val="00972D45"/>
    <w:rsid w:val="00984408"/>
    <w:rsid w:val="00985C55"/>
    <w:rsid w:val="009A365D"/>
    <w:rsid w:val="009A4185"/>
    <w:rsid w:val="009B3284"/>
    <w:rsid w:val="009B7C88"/>
    <w:rsid w:val="009C238E"/>
    <w:rsid w:val="009C7001"/>
    <w:rsid w:val="009D51DA"/>
    <w:rsid w:val="009D69C7"/>
    <w:rsid w:val="009D7E71"/>
    <w:rsid w:val="009E06BA"/>
    <w:rsid w:val="009F7DC3"/>
    <w:rsid w:val="00A0107D"/>
    <w:rsid w:val="00A01D12"/>
    <w:rsid w:val="00A11AE4"/>
    <w:rsid w:val="00A13C4B"/>
    <w:rsid w:val="00A177E2"/>
    <w:rsid w:val="00A2566E"/>
    <w:rsid w:val="00A303A2"/>
    <w:rsid w:val="00A50391"/>
    <w:rsid w:val="00A54FAC"/>
    <w:rsid w:val="00A563DD"/>
    <w:rsid w:val="00A65B64"/>
    <w:rsid w:val="00A8290C"/>
    <w:rsid w:val="00A86509"/>
    <w:rsid w:val="00A967F8"/>
    <w:rsid w:val="00A9788E"/>
    <w:rsid w:val="00AA3852"/>
    <w:rsid w:val="00AB1B3A"/>
    <w:rsid w:val="00AB1D29"/>
    <w:rsid w:val="00AB29F6"/>
    <w:rsid w:val="00AB44BB"/>
    <w:rsid w:val="00AC0430"/>
    <w:rsid w:val="00AC556B"/>
    <w:rsid w:val="00AD3EF3"/>
    <w:rsid w:val="00AD40FF"/>
    <w:rsid w:val="00AD60F8"/>
    <w:rsid w:val="00AD757B"/>
    <w:rsid w:val="00AE589A"/>
    <w:rsid w:val="00AE63AB"/>
    <w:rsid w:val="00AE7B93"/>
    <w:rsid w:val="00AF6063"/>
    <w:rsid w:val="00AF7ADE"/>
    <w:rsid w:val="00B067AF"/>
    <w:rsid w:val="00B160A7"/>
    <w:rsid w:val="00B1684C"/>
    <w:rsid w:val="00B2221F"/>
    <w:rsid w:val="00B32ABF"/>
    <w:rsid w:val="00B34AD4"/>
    <w:rsid w:val="00B362D8"/>
    <w:rsid w:val="00B41481"/>
    <w:rsid w:val="00B449D5"/>
    <w:rsid w:val="00B4624C"/>
    <w:rsid w:val="00B537F2"/>
    <w:rsid w:val="00B541B6"/>
    <w:rsid w:val="00B6432B"/>
    <w:rsid w:val="00B83F8A"/>
    <w:rsid w:val="00B84399"/>
    <w:rsid w:val="00B93616"/>
    <w:rsid w:val="00B94EE4"/>
    <w:rsid w:val="00B977A4"/>
    <w:rsid w:val="00B97C0C"/>
    <w:rsid w:val="00BA0463"/>
    <w:rsid w:val="00BA07C0"/>
    <w:rsid w:val="00BA6293"/>
    <w:rsid w:val="00BB174A"/>
    <w:rsid w:val="00BB1A26"/>
    <w:rsid w:val="00BB1E55"/>
    <w:rsid w:val="00BB1F49"/>
    <w:rsid w:val="00BB5A21"/>
    <w:rsid w:val="00BC0607"/>
    <w:rsid w:val="00BC2A9A"/>
    <w:rsid w:val="00BD4A8C"/>
    <w:rsid w:val="00BE575A"/>
    <w:rsid w:val="00BF2E57"/>
    <w:rsid w:val="00C01D3E"/>
    <w:rsid w:val="00C15AE2"/>
    <w:rsid w:val="00C20EC2"/>
    <w:rsid w:val="00C20FEB"/>
    <w:rsid w:val="00C32BDA"/>
    <w:rsid w:val="00C343EF"/>
    <w:rsid w:val="00C432B5"/>
    <w:rsid w:val="00C57A8F"/>
    <w:rsid w:val="00C62997"/>
    <w:rsid w:val="00C66969"/>
    <w:rsid w:val="00C74842"/>
    <w:rsid w:val="00C7628D"/>
    <w:rsid w:val="00C76F99"/>
    <w:rsid w:val="00C76F9B"/>
    <w:rsid w:val="00C87848"/>
    <w:rsid w:val="00C91436"/>
    <w:rsid w:val="00C91B81"/>
    <w:rsid w:val="00C91BCD"/>
    <w:rsid w:val="00C939D8"/>
    <w:rsid w:val="00CA01B1"/>
    <w:rsid w:val="00CA497C"/>
    <w:rsid w:val="00CA4FA0"/>
    <w:rsid w:val="00CB275A"/>
    <w:rsid w:val="00CB33BE"/>
    <w:rsid w:val="00CB3590"/>
    <w:rsid w:val="00CB408C"/>
    <w:rsid w:val="00CD18F9"/>
    <w:rsid w:val="00D00230"/>
    <w:rsid w:val="00D04DCE"/>
    <w:rsid w:val="00D05A94"/>
    <w:rsid w:val="00D10302"/>
    <w:rsid w:val="00D168D3"/>
    <w:rsid w:val="00D242E9"/>
    <w:rsid w:val="00D25596"/>
    <w:rsid w:val="00D31E6D"/>
    <w:rsid w:val="00D32C07"/>
    <w:rsid w:val="00D35AE3"/>
    <w:rsid w:val="00D36908"/>
    <w:rsid w:val="00D370AF"/>
    <w:rsid w:val="00D376B5"/>
    <w:rsid w:val="00D43A20"/>
    <w:rsid w:val="00D46283"/>
    <w:rsid w:val="00D661B7"/>
    <w:rsid w:val="00D70AD3"/>
    <w:rsid w:val="00D838E1"/>
    <w:rsid w:val="00D854DB"/>
    <w:rsid w:val="00D903F2"/>
    <w:rsid w:val="00D90408"/>
    <w:rsid w:val="00D908E7"/>
    <w:rsid w:val="00D941AF"/>
    <w:rsid w:val="00D9729F"/>
    <w:rsid w:val="00D97701"/>
    <w:rsid w:val="00DA0B4D"/>
    <w:rsid w:val="00DA3106"/>
    <w:rsid w:val="00DB1F4B"/>
    <w:rsid w:val="00DB7227"/>
    <w:rsid w:val="00DC07CF"/>
    <w:rsid w:val="00DC2EA5"/>
    <w:rsid w:val="00DC6748"/>
    <w:rsid w:val="00DC764C"/>
    <w:rsid w:val="00DC789D"/>
    <w:rsid w:val="00DD4D69"/>
    <w:rsid w:val="00DD597E"/>
    <w:rsid w:val="00DD5BAF"/>
    <w:rsid w:val="00DE5592"/>
    <w:rsid w:val="00DE6D25"/>
    <w:rsid w:val="00DF49DD"/>
    <w:rsid w:val="00DF6ECD"/>
    <w:rsid w:val="00E0629E"/>
    <w:rsid w:val="00E14B0C"/>
    <w:rsid w:val="00E16858"/>
    <w:rsid w:val="00E169D6"/>
    <w:rsid w:val="00E203B4"/>
    <w:rsid w:val="00E20799"/>
    <w:rsid w:val="00E30923"/>
    <w:rsid w:val="00E31943"/>
    <w:rsid w:val="00E31C62"/>
    <w:rsid w:val="00E3428E"/>
    <w:rsid w:val="00E35348"/>
    <w:rsid w:val="00E37EDA"/>
    <w:rsid w:val="00E4760A"/>
    <w:rsid w:val="00E55109"/>
    <w:rsid w:val="00E57A40"/>
    <w:rsid w:val="00E60FF9"/>
    <w:rsid w:val="00E611B5"/>
    <w:rsid w:val="00E64734"/>
    <w:rsid w:val="00E67811"/>
    <w:rsid w:val="00E771FF"/>
    <w:rsid w:val="00E82598"/>
    <w:rsid w:val="00E841D3"/>
    <w:rsid w:val="00E92EA6"/>
    <w:rsid w:val="00E93151"/>
    <w:rsid w:val="00E9695C"/>
    <w:rsid w:val="00EB18CF"/>
    <w:rsid w:val="00EB23BA"/>
    <w:rsid w:val="00EB268E"/>
    <w:rsid w:val="00EB2ADD"/>
    <w:rsid w:val="00EC13D4"/>
    <w:rsid w:val="00EF3D19"/>
    <w:rsid w:val="00EF6D16"/>
    <w:rsid w:val="00EF7DC2"/>
    <w:rsid w:val="00F032D0"/>
    <w:rsid w:val="00F03CF9"/>
    <w:rsid w:val="00F1022B"/>
    <w:rsid w:val="00F25569"/>
    <w:rsid w:val="00F26D8C"/>
    <w:rsid w:val="00F30500"/>
    <w:rsid w:val="00F332BA"/>
    <w:rsid w:val="00F349C8"/>
    <w:rsid w:val="00F50A42"/>
    <w:rsid w:val="00F55431"/>
    <w:rsid w:val="00F628A3"/>
    <w:rsid w:val="00F62D7C"/>
    <w:rsid w:val="00F641EF"/>
    <w:rsid w:val="00F76003"/>
    <w:rsid w:val="00F81316"/>
    <w:rsid w:val="00F821D7"/>
    <w:rsid w:val="00F93358"/>
    <w:rsid w:val="00FC073C"/>
    <w:rsid w:val="00FC1902"/>
    <w:rsid w:val="00FC4E63"/>
    <w:rsid w:val="00FC69C6"/>
    <w:rsid w:val="00FE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9F33BF-8132-4F0B-B800-15D57B4B4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1-06-14T16:01:00Z</dcterms:created>
  <dcterms:modified xsi:type="dcterms:W3CDTF">2021-06-14T16:01:00Z</dcterms:modified>
</cp:coreProperties>
</file>